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pl-PL"/>
        </w:rPr>
        <w:t>Simonsenia aveniformi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pl-PL"/>
        </w:rPr>
        <w:t xml:space="preserve"> sp. nov. (Bacillariophyceae), molecular phylogeny and systematics of the genus, and a new type of canal raphe system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Andrzej Witkowski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Ana Gomes, David G. Mann, Rosa Trobajo, Chunlian Li, Frederik Barka, Evgeniy </w:t>
      </w:r>
      <w:r>
        <w:rPr>
          <w:rFonts w:eastAsia="Times New Roman" w:cs="Times New Roman" w:ascii="Times New Roman" w:hAnsi="Times New Roman"/>
          <w:sz w:val="24"/>
          <w:szCs w:val="24"/>
          <w:lang w:val="en-US" w:eastAsia="pl-PL"/>
        </w:rPr>
        <w:t>Gusev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Przemysław Dąbek, Justyna Grzonka, Krzysztof J. Kurzydłowski, Izabela Zgłobicka, Michael Harrison</w:t>
      </w:r>
      <w:r>
        <w:rPr>
          <w:rFonts w:eastAsia="Times New Roman" w:cs="Times New Roman" w:ascii="Times New Roman" w:hAnsi="Times New Roman"/>
          <w:color w:val="1F497D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color w:val="1F497D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Tomasz Boski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vertAlign w:val="superscript"/>
          <w:lang w:val="en-US"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pl-PL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Dataset 1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 characteristics of the sites wher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imonsenia aveniform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as observed and/or isolat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pt-PT"/>
        </w:rPr>
        <w:t xml:space="preserve">(R = River; G = Guadiana River; A = Arade River; ST = Sampling Transect; Elev MSL = Elevation in relation to the mean sea-level; adapted from Gomes, </w:t>
      </w:r>
      <w:r>
        <w:rPr>
          <w:rFonts w:cs="Times New Roman" w:ascii="Times New Roman" w:hAnsi="Times New Roman"/>
          <w:smallCaps/>
          <w:color w:val="000000"/>
          <w:sz w:val="24"/>
          <w:szCs w:val="24"/>
          <w:lang w:val="en-US" w:eastAsia="pt-PT"/>
        </w:rPr>
        <w:t>2013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"/>
        <w:gridCol w:w="641"/>
        <w:gridCol w:w="1288"/>
        <w:gridCol w:w="1815"/>
        <w:gridCol w:w="1676"/>
        <w:gridCol w:w="837"/>
        <w:gridCol w:w="3767"/>
        <w:gridCol w:w="3568"/>
      </w:tblGrid>
      <w:tr>
        <w:trPr>
          <w:trHeight w:val="300" w:hRule="atLeast"/>
        </w:trPr>
        <w:tc>
          <w:tcPr>
            <w:tcW w:w="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R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PT"/>
              </w:rPr>
              <w:t>ST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mallCaps/>
                <w:sz w:val="24"/>
                <w:szCs w:val="24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PT"/>
              </w:rPr>
              <w:t>Sampling sites</w:t>
            </w:r>
          </w:p>
        </w:tc>
        <w:tc>
          <w:tcPr>
            <w:tcW w:w="43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Coordinates (WGS84)</w:t>
            </w:r>
          </w:p>
        </w:tc>
        <w:tc>
          <w:tcPr>
            <w:tcW w:w="3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Sampling dates</w:t>
            </w:r>
          </w:p>
        </w:tc>
        <w:tc>
          <w:tcPr>
            <w:tcW w:w="3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Other information</w:t>
            </w:r>
          </w:p>
        </w:tc>
      </w:tr>
      <w:tr>
        <w:trPr>
          <w:trHeight w:val="303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PT"/>
              </w:rPr>
              <w:t>Latitud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pt-PT"/>
              </w:rPr>
              <w:t>Longitud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lev MSL</w:t>
            </w:r>
          </w:p>
        </w:tc>
        <w:tc>
          <w:tcPr>
            <w:tcW w:w="3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G</w:t>
            </w:r>
          </w:p>
        </w:tc>
        <w:tc>
          <w:tcPr>
            <w:tcW w:w="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EI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GS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11'41.037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7º24'21.548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-1.325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ay 2010 (first sampling);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ay 2011, 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June 2011,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August 2011, 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eptember 2011, 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November 2011, 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January 2012, 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arch 2012 and 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eptember 2012 (sampling for culture)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sand flat of the polyhaline zone of the estuary. Close to the sampling site there is a sewage discharge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</w:t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P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9'6.296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30'6.979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0.725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saltmarsh of the polyhaline zone of the estuary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9'6.299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30'6.777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0.628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saltmarsh of the polyhaline zone of the estuary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1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9'6.361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30'5.596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0.611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saltmarsh of the polyhaline zone of the estuary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1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9'6.375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30'5.192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0.461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saltmarsh of the polyhaline zone of the estuary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9'6.390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30'4.994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-0.148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mudflat of the polyhaline zone of the estuary.</w:t>
            </w:r>
          </w:p>
        </w:tc>
      </w:tr>
      <w:tr>
        <w:trPr>
          <w:trHeight w:val="315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1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9'6.396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30'4.747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-0.331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mudflat of the polyhaline zone of the estuary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SF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2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10'16.409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29'15.343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0.264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mudflat of the polyhaline zone of the estuary.</w:t>
            </w:r>
          </w:p>
        </w:tc>
      </w:tr>
      <w:tr>
        <w:trPr>
          <w:trHeight w:val="300" w:hRule="atLeast"/>
        </w:trPr>
        <w:tc>
          <w:tcPr>
            <w:tcW w:w="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pt-PT"/>
              </w:rPr>
              <w:t>AS2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PT"/>
              </w:rPr>
              <w:t>37º10'16.187''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8º29'14.941''W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1.057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>2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pt-PT"/>
              </w:rPr>
              <w:t>t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PT"/>
              </w:rPr>
              <w:t xml:space="preserve"> May 2010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4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site is located in a saltmarsh of the polyhaline zone of the estuary.</w:t>
            </w:r>
          </w:p>
        </w:tc>
      </w:tr>
    </w:tbl>
    <w:p>
      <w:pPr>
        <w:pStyle w:val="Normal"/>
        <w:tabs>
          <w:tab w:val="clear" w:pos="708"/>
          <w:tab w:val="left" w:pos="3874" w:leader="none"/>
        </w:tabs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18:25:00Z</dcterms:created>
  <dc:creator>Ana Gomes</dc:creator>
  <dc:description/>
  <cp:keywords/>
  <dc:language>en-US</dc:language>
  <cp:lastModifiedBy>A. Witkowski</cp:lastModifiedBy>
  <dcterms:modified xsi:type="dcterms:W3CDTF">2015-10-02T15:14:00Z</dcterms:modified>
  <cp:revision>4</cp:revision>
  <dc:subject/>
  <dc:title/>
</cp:coreProperties>
</file>